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3553A" w14:textId="77777777" w:rsidR="00C3156E" w:rsidRPr="00493849" w:rsidRDefault="00C3156E" w:rsidP="001B2710">
      <w:pPr>
        <w:jc w:val="center"/>
        <w:rPr>
          <w:rFonts w:ascii="Times New Roman" w:hAnsi="Times New Roman" w:cs="Times New Roman"/>
          <w:sz w:val="24"/>
          <w:szCs w:val="24"/>
        </w:rPr>
      </w:pPr>
      <w:r w:rsidRPr="00493849">
        <w:rPr>
          <w:rFonts w:ascii="Times New Roman" w:hAnsi="Times New Roman" w:cs="Times New Roman"/>
          <w:sz w:val="24"/>
          <w:szCs w:val="24"/>
        </w:rPr>
        <w:t xml:space="preserve">Eight-month-old infants’ </w:t>
      </w:r>
      <w:proofErr w:type="spellStart"/>
      <w:r w:rsidRPr="00493849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493849">
        <w:rPr>
          <w:rFonts w:ascii="Times New Roman" w:hAnsi="Times New Roman" w:cs="Times New Roman"/>
          <w:sz w:val="24"/>
          <w:szCs w:val="24"/>
        </w:rPr>
        <w:t xml:space="preserve"> responses to peers’ emotions as related to the asymmetric frontal cortex activity.</w:t>
      </w:r>
    </w:p>
    <w:p w14:paraId="746960F8" w14:textId="77777777" w:rsidR="00C3156E" w:rsidRPr="00493849" w:rsidRDefault="00C3156E" w:rsidP="00C315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B9EE34" w14:textId="77777777" w:rsidR="00C3156E" w:rsidRPr="00493849" w:rsidRDefault="00C3156E" w:rsidP="00C315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F3E7C7" w14:textId="77777777" w:rsidR="00C3156E" w:rsidRPr="00493849" w:rsidRDefault="00C3156E" w:rsidP="00C315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3849">
        <w:rPr>
          <w:rFonts w:ascii="Times New Roman" w:hAnsi="Times New Roman" w:cs="Times New Roman"/>
          <w:sz w:val="24"/>
          <w:szCs w:val="24"/>
        </w:rPr>
        <w:t>Maria M. Crespo-</w:t>
      </w:r>
      <w:proofErr w:type="spellStart"/>
      <w:r w:rsidRPr="00493849">
        <w:rPr>
          <w:rFonts w:ascii="Times New Roman" w:hAnsi="Times New Roman" w:cs="Times New Roman"/>
          <w:sz w:val="24"/>
          <w:szCs w:val="24"/>
        </w:rPr>
        <w:t>Llado</w:t>
      </w:r>
      <w:proofErr w:type="spellEnd"/>
      <w:r w:rsidRPr="00493849">
        <w:rPr>
          <w:rFonts w:ascii="Times New Roman" w:hAnsi="Times New Roman" w:cs="Times New Roman"/>
          <w:sz w:val="24"/>
          <w:szCs w:val="24"/>
        </w:rPr>
        <w:t xml:space="preserve">, Ross </w:t>
      </w:r>
      <w:proofErr w:type="spellStart"/>
      <w:r w:rsidRPr="00493849">
        <w:rPr>
          <w:rFonts w:ascii="Times New Roman" w:hAnsi="Times New Roman" w:cs="Times New Roman"/>
          <w:sz w:val="24"/>
          <w:szCs w:val="24"/>
        </w:rPr>
        <w:t>Vanderwert</w:t>
      </w:r>
      <w:proofErr w:type="spellEnd"/>
      <w:r w:rsidRPr="00493849">
        <w:rPr>
          <w:rFonts w:ascii="Times New Roman" w:hAnsi="Times New Roman" w:cs="Times New Roman"/>
          <w:sz w:val="24"/>
          <w:szCs w:val="24"/>
        </w:rPr>
        <w:t>, Elisa Roberti, and Elena Geangu</w:t>
      </w:r>
    </w:p>
    <w:p w14:paraId="740FA18B" w14:textId="77777777" w:rsidR="00C3156E" w:rsidRPr="00493849" w:rsidRDefault="00C3156E" w:rsidP="00C3156E">
      <w:pPr>
        <w:rPr>
          <w:rFonts w:ascii="Times New Roman" w:hAnsi="Times New Roman" w:cs="Times New Roman"/>
          <w:sz w:val="24"/>
          <w:szCs w:val="24"/>
        </w:rPr>
      </w:pPr>
      <w:r w:rsidRPr="00493849">
        <w:rPr>
          <w:rFonts w:ascii="Times New Roman" w:hAnsi="Times New Roman" w:cs="Times New Roman"/>
          <w:sz w:val="24"/>
          <w:szCs w:val="24"/>
        </w:rPr>
        <w:br w:type="page"/>
      </w:r>
    </w:p>
    <w:p w14:paraId="16B5530D" w14:textId="77777777" w:rsidR="00C3156E" w:rsidRPr="00493849" w:rsidRDefault="00C3156E" w:rsidP="00C3156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3849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70B67BAD" w14:textId="65768E22" w:rsidR="001B2710" w:rsidRPr="00493849" w:rsidRDefault="001B2710" w:rsidP="004305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38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 order to select the frequency range for the alpha band, we followed the recommendations suggested in the literature (Marshall et al., 2002). The distribution of the r</w:t>
      </w:r>
      <w:r w:rsidRPr="00493849">
        <w:rPr>
          <w:rFonts w:ascii="Times New Roman" w:hAnsi="Times New Roman" w:cs="Times New Roman"/>
          <w:sz w:val="24"/>
          <w:szCs w:val="24"/>
        </w:rPr>
        <w:t>elative power spectra for each infant between 2Hz and 12Hz at occipital electrodes</w:t>
      </w:r>
      <w:r w:rsidR="004305F2" w:rsidRPr="00493849">
        <w:rPr>
          <w:rFonts w:ascii="Times New Roman" w:hAnsi="Times New Roman" w:cs="Times New Roman"/>
          <w:sz w:val="24"/>
          <w:szCs w:val="24"/>
        </w:rPr>
        <w:t xml:space="preserve"> (Supplementary Figure 1) </w:t>
      </w:r>
      <w:r w:rsidRPr="00493849">
        <w:rPr>
          <w:rFonts w:ascii="Times New Roman" w:hAnsi="Times New Roman" w:cs="Times New Roman"/>
          <w:sz w:val="24"/>
          <w:szCs w:val="24"/>
        </w:rPr>
        <w:t xml:space="preserve">initially suggested that the </w:t>
      </w:r>
      <w:r w:rsidRPr="004938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ak alpha frequency ranges from 4 to 7Hz. </w:t>
      </w:r>
    </w:p>
    <w:p w14:paraId="23B39768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  <w:r w:rsidRPr="00493849">
        <w:rPr>
          <w:rFonts w:ascii="Times New Roman" w:hAnsi="Times New Roman" w:cs="Times New Roman"/>
          <w:noProof/>
          <w:color w:val="222222"/>
          <w:sz w:val="24"/>
          <w:szCs w:val="24"/>
          <w:lang w:eastAsia="en-GB"/>
        </w:rPr>
        <w:drawing>
          <wp:anchor distT="0" distB="0" distL="114300" distR="114300" simplePos="0" relativeHeight="251656192" behindDoc="1" locked="0" layoutInCell="1" allowOverlap="1" wp14:anchorId="0FA7DE30" wp14:editId="42D646EF">
            <wp:simplePos x="0" y="0"/>
            <wp:positionH relativeFrom="margin">
              <wp:posOffset>463550</wp:posOffset>
            </wp:positionH>
            <wp:positionV relativeFrom="paragraph">
              <wp:posOffset>279400</wp:posOffset>
            </wp:positionV>
            <wp:extent cx="3761105" cy="2865755"/>
            <wp:effectExtent l="0" t="0" r="0" b="0"/>
            <wp:wrapTight wrapText="bothSides">
              <wp:wrapPolygon edited="0">
                <wp:start x="0" y="0"/>
                <wp:lineTo x="0" y="21394"/>
                <wp:lineTo x="21443" y="21394"/>
                <wp:lineTo x="21443" y="0"/>
                <wp:lineTo x="0" y="0"/>
              </wp:wrapPolygon>
            </wp:wrapTight>
            <wp:docPr id="2" name="Picture 1" descr="Individual Freq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ividual Freq Plo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105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C4387D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71B7E6BA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371B6D2D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323817B6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2CF27C15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6D8EF8BC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20E92C99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2C60BD6E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164FE241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11A7A16C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66E85C7C" w14:textId="77777777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7B310059" w14:textId="77777777" w:rsidR="00C3156E" w:rsidRPr="00493849" w:rsidRDefault="001B2710" w:rsidP="009F1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26091886"/>
      <w:r w:rsidRPr="0049384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C3156E" w:rsidRPr="00493849">
        <w:rPr>
          <w:rFonts w:ascii="Times New Roman" w:hAnsi="Times New Roman" w:cs="Times New Roman"/>
          <w:sz w:val="24"/>
          <w:szCs w:val="24"/>
        </w:rPr>
        <w:fldChar w:fldCharType="begin"/>
      </w:r>
      <w:r w:rsidR="00C3156E" w:rsidRPr="00493849">
        <w:rPr>
          <w:rFonts w:ascii="Times New Roman" w:hAnsi="Times New Roman" w:cs="Times New Roman"/>
          <w:sz w:val="24"/>
          <w:szCs w:val="24"/>
        </w:rPr>
        <w:instrText xml:space="preserve"> SEQ Figure_R \* ARABIC </w:instrText>
      </w:r>
      <w:r w:rsidR="00C3156E" w:rsidRPr="00493849">
        <w:rPr>
          <w:rFonts w:ascii="Times New Roman" w:hAnsi="Times New Roman" w:cs="Times New Roman"/>
          <w:sz w:val="24"/>
          <w:szCs w:val="24"/>
        </w:rPr>
        <w:fldChar w:fldCharType="separate"/>
      </w:r>
      <w:r w:rsidR="00C3156E" w:rsidRPr="00493849">
        <w:rPr>
          <w:rFonts w:ascii="Times New Roman" w:hAnsi="Times New Roman" w:cs="Times New Roman"/>
          <w:noProof/>
          <w:sz w:val="24"/>
          <w:szCs w:val="24"/>
        </w:rPr>
        <w:t>1</w:t>
      </w:r>
      <w:r w:rsidR="00C3156E" w:rsidRPr="00493849">
        <w:rPr>
          <w:rFonts w:ascii="Times New Roman" w:hAnsi="Times New Roman" w:cs="Times New Roman"/>
          <w:sz w:val="24"/>
          <w:szCs w:val="24"/>
        </w:rPr>
        <w:fldChar w:fldCharType="end"/>
      </w:r>
      <w:r w:rsidR="00C3156E" w:rsidRPr="00493849">
        <w:rPr>
          <w:rFonts w:ascii="Times New Roman" w:hAnsi="Times New Roman" w:cs="Times New Roman"/>
          <w:sz w:val="24"/>
          <w:szCs w:val="24"/>
        </w:rPr>
        <w:t>: Relative power spectra for each infant between 2Hz and 12Hz at occipital electrodes</w:t>
      </w:r>
      <w:bookmarkEnd w:id="0"/>
      <w:r w:rsidR="00C3156E" w:rsidRPr="00493849">
        <w:rPr>
          <w:rFonts w:ascii="Times New Roman" w:hAnsi="Times New Roman" w:cs="Times New Roman"/>
          <w:sz w:val="24"/>
          <w:szCs w:val="24"/>
        </w:rPr>
        <w:t>. Each line represents a separate infant.</w:t>
      </w:r>
    </w:p>
    <w:p w14:paraId="21E7477A" w14:textId="10378A71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576EA81D" w14:textId="75D65FDC" w:rsidR="004305F2" w:rsidRPr="00493849" w:rsidRDefault="00493849" w:rsidP="00493849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2 (Condition: laughing, crying) x 2 (Hemisphere: right, left) within-subjects ANOVA was performed </w:t>
      </w:r>
      <w:bookmarkStart w:id="1" w:name="_Hlk526092690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on the log-transformed </w:t>
      </w:r>
      <w:r>
        <w:rPr>
          <w:rFonts w:ascii="Times New Roman" w:hAnsi="Times New Roman"/>
          <w:sz w:val="24"/>
          <w:szCs w:val="24"/>
          <w:lang w:val="en-US"/>
        </w:rPr>
        <w:t>4-7Hz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power values</w:t>
      </w:r>
      <w:bookmarkEnd w:id="1"/>
      <w:r w:rsidR="004305F2" w:rsidRPr="00493849">
        <w:rPr>
          <w:rFonts w:ascii="Times New Roman" w:hAnsi="Times New Roman"/>
          <w:sz w:val="24"/>
          <w:szCs w:val="24"/>
          <w:lang w:val="en-US"/>
        </w:rPr>
        <w:t>. A significant Condition x Hemisphere interaction was obtained (</w:t>
      </w:r>
      <w:proofErr w:type="gramStart"/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F(</w:t>
      </w:r>
      <w:proofErr w:type="gramEnd"/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1,31)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5.787;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p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22;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η</w:t>
      </w:r>
      <w:r w:rsidR="004305F2" w:rsidRPr="00493849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157). Post-hoc pairwise comparisons showed that when infants were exposed to a peer crying, higher absolute </w:t>
      </w:r>
      <w:r>
        <w:rPr>
          <w:rFonts w:ascii="Times New Roman" w:hAnsi="Times New Roman"/>
          <w:sz w:val="24"/>
          <w:szCs w:val="24"/>
          <w:lang w:val="en-US"/>
        </w:rPr>
        <w:t>4-7Hz</w:t>
      </w:r>
      <w:r w:rsidRPr="004938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>power was recorded in the left (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M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3.513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SE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86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>) compared to the right hemisphere (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M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3.436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SE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86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p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20. Moreover, exposure to a laughing peer elicited higher absolute </w:t>
      </w:r>
      <w:r>
        <w:rPr>
          <w:rFonts w:ascii="Times New Roman" w:hAnsi="Times New Roman"/>
          <w:sz w:val="24"/>
          <w:szCs w:val="24"/>
          <w:lang w:val="en-US"/>
        </w:rPr>
        <w:t>4-7Hz</w:t>
      </w:r>
      <w:r w:rsidRPr="004938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>power (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M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3.518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SE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83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>) in the right hemisphere compared to when participants observed a crying peer (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M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3.436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SE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86 </w:t>
      </w:r>
      <w:proofErr w:type="spellStart"/>
      <w:r w:rsidR="004305F2" w:rsidRPr="00493849">
        <w:rPr>
          <w:rFonts w:ascii="Times New Roman" w:hAnsi="Times New Roman"/>
          <w:sz w:val="24"/>
          <w:szCs w:val="24"/>
          <w:lang w:val="en-US"/>
        </w:rPr>
        <w:t>μV</w:t>
      </w:r>
      <w:proofErr w:type="spellEnd"/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p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= .047. All other comparisons were not significant (</w:t>
      </w:r>
      <w:r w:rsidR="004305F2" w:rsidRPr="00493849">
        <w:rPr>
          <w:rFonts w:ascii="Times New Roman" w:hAnsi="Times New Roman"/>
          <w:i/>
          <w:sz w:val="24"/>
          <w:szCs w:val="24"/>
          <w:lang w:val="en-US"/>
        </w:rPr>
        <w:t>p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 xml:space="preserve"> &gt; .391; </w:t>
      </w:r>
      <w:r w:rsidR="009C5587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>Figure 2</w:t>
      </w:r>
      <w:r w:rsidR="009C5587">
        <w:rPr>
          <w:rFonts w:ascii="Times New Roman" w:hAnsi="Times New Roman"/>
          <w:sz w:val="24"/>
          <w:szCs w:val="24"/>
          <w:lang w:val="en-US"/>
        </w:rPr>
        <w:t>A</w:t>
      </w:r>
      <w:r w:rsidR="004305F2" w:rsidRPr="00493849">
        <w:rPr>
          <w:rFonts w:ascii="Times New Roman" w:hAnsi="Times New Roman"/>
          <w:sz w:val="24"/>
          <w:szCs w:val="24"/>
          <w:lang w:val="en-US"/>
        </w:rPr>
        <w:t>).</w:t>
      </w:r>
    </w:p>
    <w:p w14:paraId="7BF7865B" w14:textId="1CBDCE13" w:rsidR="00493849" w:rsidRPr="00493849" w:rsidRDefault="00493849" w:rsidP="001B2710">
      <w:pPr>
        <w:rPr>
          <w:rFonts w:ascii="Times New Roman" w:hAnsi="Times New Roman" w:cs="Times New Roman"/>
          <w:sz w:val="24"/>
          <w:szCs w:val="24"/>
        </w:rPr>
      </w:pPr>
    </w:p>
    <w:p w14:paraId="74D4CDBD" w14:textId="540B8BBE" w:rsidR="00493849" w:rsidRPr="00493849" w:rsidRDefault="00493849" w:rsidP="001B2710">
      <w:pPr>
        <w:rPr>
          <w:rFonts w:ascii="Times New Roman" w:hAnsi="Times New Roman" w:cs="Times New Roman"/>
          <w:sz w:val="24"/>
          <w:szCs w:val="24"/>
        </w:rPr>
      </w:pPr>
    </w:p>
    <w:p w14:paraId="65014CA6" w14:textId="483ABEC2" w:rsidR="00493849" w:rsidRPr="00493849" w:rsidRDefault="00493849" w:rsidP="001B2710">
      <w:pPr>
        <w:rPr>
          <w:rFonts w:ascii="Times New Roman" w:hAnsi="Times New Roman" w:cs="Times New Roman"/>
          <w:sz w:val="24"/>
          <w:szCs w:val="24"/>
        </w:rPr>
      </w:pPr>
    </w:p>
    <w:p w14:paraId="0A4CA68E" w14:textId="581C1ED1" w:rsidR="00493849" w:rsidRPr="00493849" w:rsidRDefault="00493849" w:rsidP="001B2710">
      <w:pPr>
        <w:rPr>
          <w:rFonts w:ascii="Times New Roman" w:hAnsi="Times New Roman" w:cs="Times New Roman"/>
          <w:sz w:val="24"/>
          <w:szCs w:val="24"/>
        </w:rPr>
      </w:pPr>
    </w:p>
    <w:p w14:paraId="07E18270" w14:textId="11FE0079" w:rsidR="00493849" w:rsidRPr="00493849" w:rsidRDefault="00493849" w:rsidP="001B2710">
      <w:pPr>
        <w:rPr>
          <w:rFonts w:ascii="Times New Roman" w:hAnsi="Times New Roman" w:cs="Times New Roman"/>
          <w:sz w:val="24"/>
          <w:szCs w:val="24"/>
        </w:rPr>
      </w:pPr>
    </w:p>
    <w:p w14:paraId="7FD2BF95" w14:textId="10B4ED60" w:rsidR="00493849" w:rsidRPr="00493849" w:rsidRDefault="00E1780D" w:rsidP="001B2710">
      <w:pPr>
        <w:rPr>
          <w:rFonts w:ascii="Times New Roman" w:hAnsi="Times New Roman" w:cs="Times New Roman"/>
          <w:sz w:val="24"/>
          <w:szCs w:val="24"/>
        </w:rPr>
      </w:pPr>
      <w:r w:rsidRPr="0049384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304C04E" wp14:editId="6C7384E0">
                <wp:simplePos x="0" y="0"/>
                <wp:positionH relativeFrom="margin">
                  <wp:posOffset>278765</wp:posOffset>
                </wp:positionH>
                <wp:positionV relativeFrom="paragraph">
                  <wp:posOffset>280988</wp:posOffset>
                </wp:positionV>
                <wp:extent cx="5405120" cy="3961180"/>
                <wp:effectExtent l="0" t="0" r="0" b="127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5120" cy="3961180"/>
                          <a:chOff x="7315" y="0"/>
                          <a:chExt cx="5405120" cy="396118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7315" y="238125"/>
                            <a:ext cx="5405120" cy="3723055"/>
                            <a:chOff x="169240" y="-123837"/>
                            <a:chExt cx="5405120" cy="3723389"/>
                          </a:xfrm>
                        </wpg:grpSpPr>
                        <wpg:grpSp>
                          <wpg:cNvPr id="1" name="Group 1"/>
                          <wpg:cNvGrpSpPr>
                            <a:grpSpLocks/>
                          </wpg:cNvGrpSpPr>
                          <wpg:grpSpPr>
                            <a:xfrm>
                              <a:off x="169240" y="-123837"/>
                              <a:ext cx="5405120" cy="3723389"/>
                              <a:chOff x="21501" y="120966"/>
                              <a:chExt cx="5903985" cy="4068931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Picture 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6174" t="13235" r="2640" b="8827"/>
                              <a:stretch/>
                            </pic:blipFill>
                            <pic:spPr bwMode="auto">
                              <a:xfrm>
                                <a:off x="4034701" y="120966"/>
                                <a:ext cx="1257716" cy="260337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4" name="Rectangle 4"/>
                            <wps:cNvSpPr/>
                            <wps:spPr>
                              <a:xfrm>
                                <a:off x="21501" y="3051154"/>
                                <a:ext cx="5903985" cy="113874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04E05A" w14:textId="0EAF0019" w:rsidR="004305F2" w:rsidRPr="0058596E" w:rsidRDefault="004305F2" w:rsidP="004305F2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after="240"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Supplementar</w:t>
                                  </w:r>
                                  <w:r w:rsidR="0049384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Figur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2</w:t>
                                  </w:r>
                                  <w:r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</w:t>
                                  </w:r>
                                  <w:r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A) Means and standard errors for the EEG ln</w:t>
                                  </w:r>
                                  <w:r w:rsidR="0049384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="00493849"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4-7Hz)</w:t>
                                  </w:r>
                                  <w:r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power recorded at frontal sensors F3 (left) and F4 (right) during the two affective conditions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(</w:t>
                                  </w:r>
                                  <w:r w:rsidR="0049384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) Scalp wide </w:t>
                                  </w:r>
                                  <w:r w:rsidR="00493849"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(4-7Hz)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power for each condition. </w:t>
                                  </w:r>
                                  <w:r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Note: EEG power is inversely related to cortical activity - high power reflec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s</w:t>
                                  </w:r>
                                  <w:r w:rsidRPr="005859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lower activity. * p &lt; 0.05</w:t>
                                  </w:r>
                                </w:p>
                                <w:p w14:paraId="751FA7B2" w14:textId="77777777" w:rsidR="004305F2" w:rsidRPr="0058596E" w:rsidRDefault="004305F2" w:rsidP="004305F2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  <a:scene3d>
                                <a:camera prst="orthographicFront"/>
                                <a:lightRig rig="threePt" dir="t"/>
                              </a:scene3d>
                              <a:sp3d contourW="12700">
                                <a:contourClr>
                                  <a:schemeClr val="bg1"/>
                                </a:contourClr>
                              </a:sp3d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3060" t="18846" r="26711" b="23012"/>
                            <a:stretch/>
                          </pic:blipFill>
                          <pic:spPr bwMode="auto">
                            <a:xfrm>
                              <a:off x="433388" y="76200"/>
                              <a:ext cx="2671445" cy="2171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7" name="Rectangle 7"/>
                        <wps:cNvSpPr/>
                        <wps:spPr>
                          <a:xfrm>
                            <a:off x="428625" y="0"/>
                            <a:ext cx="485775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A8E494" w14:textId="585103C9" w:rsidR="00493849" w:rsidRPr="00493849" w:rsidRDefault="00493849" w:rsidP="0049384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8"/>
                                </w:rPr>
                              </w:pPr>
                              <w:r w:rsidRPr="00493849"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8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3224213" y="0"/>
                            <a:ext cx="485775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47CFFD" w14:textId="19B1930A" w:rsidR="00493849" w:rsidRPr="00493849" w:rsidRDefault="00493849" w:rsidP="0049384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8"/>
                                </w:rPr>
                              </w:pPr>
                              <w:r w:rsidRPr="00493849"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8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8"/>
                                </w:rPr>
                                <w:t>B</w:t>
                              </w:r>
                              <w:r w:rsidRPr="00493849"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04C04E" id="Group 9" o:spid="_x0000_s1026" style="position:absolute;margin-left:21.95pt;margin-top:22.15pt;width:425.6pt;height:311.9pt;z-index:251665408;mso-position-horizontal-relative:margin;mso-height-relative:margin" coordorigin="73" coordsize="54051,3961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bAEMAAQEBAQEBAgEBAgICAgICAwICAgIDBAMDAwMDBAUEBAQEBAQFBQUFBQUF&#10;BQYGBgYGBgcHBwcHCAgICAgICAgICP/bAEMBAQEBAgICAwICAwgFBQUICAgICAgICAgICAgICAgI&#10;CAgICAgICAgICAgICAgICAgICAgICAgICAgICAgICAgICP/dAAQAUv/aAAwDAQACEQMRAD8A/v4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/9D+/i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D/0f7+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P/S/v4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/9P+/i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D/1P7+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P/S/v4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/9P+/i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/1P7+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">
                <v:group id="Group 6" o:spid="_x0000_s1027" style="position:absolute;left:73;top:2381;width:54051;height:37230" coordorigin="1692,-1238" coordsize="54051,37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Group 1" o:spid="_x0000_s1028" style="position:absolute;left:1692;top:-1238;width:54051;height:37233" coordorigin="215,1209" coordsize="59039,40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" o:spid="_x0000_s1029" type="#_x0000_t75" style="position:absolute;left:40347;top:1209;width:12577;height:260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">
                      <v:imagedata r:id="rId6" o:title="" croptop="8674f" cropbottom="5785f" cropleft="49921f" cropright="1730f"/>
                    </v:shape>
                    <v:rect id="Rectangle 4" o:spid="_x0000_s1030" style="position:absolute;left:215;top:30511;width:59039;height:11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" filled="f" stroked="f" strokeweight=".5pt">
                      <v:textbox>
                        <w:txbxContent>
                          <w:p w14:paraId="2B04E05A" w14:textId="0EAF0019" w:rsidR="004305F2" w:rsidRPr="0058596E" w:rsidRDefault="004305F2" w:rsidP="004305F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Supplementar</w:t>
                            </w:r>
                            <w:r w:rsidR="0049384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y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2</w:t>
                            </w:r>
                            <w:r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) Means and standard errors for the EEG ln</w:t>
                            </w:r>
                            <w:r w:rsidR="0049384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493849"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4-7Hz)</w:t>
                            </w:r>
                            <w:r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power recorded at frontal sensors F3 (left) and F4 (right) during the two affective conditions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="0049384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) Scalp wide </w:t>
                            </w:r>
                            <w:r w:rsidR="00493849"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4-7Hz)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ower for each condition. </w:t>
                            </w:r>
                            <w:r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te: EEG power is inversely related to cortical activity - high power reflec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</w:t>
                            </w:r>
                            <w:r w:rsidRPr="005859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lower activity. * p &lt; 0.05</w:t>
                            </w:r>
                          </w:p>
                          <w:p w14:paraId="751FA7B2" w14:textId="77777777" w:rsidR="004305F2" w:rsidRPr="0058596E" w:rsidRDefault="004305F2" w:rsidP="004305F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v:textbox>
                    </v:rect>
                  </v:group>
                  <v:shape id="Picture 5" o:spid="_x0000_s1031" type="#_x0000_t75" style="position:absolute;left:4333;top:762;width:26715;height:21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">
                    <v:imagedata r:id="rId6" o:title="" croptop="12351f" cropbottom="15081f" cropleft="21666f" cropright="17505f"/>
                  </v:shape>
                </v:group>
                <v:rect id="Rectangle 7" o:spid="_x0000_s1032" style="position:absolute;left:4286;width:4858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" filled="f" stroked="f" strokeweight="1pt">
                  <v:textbox>
                    <w:txbxContent>
                      <w:p w14:paraId="51A8E494" w14:textId="585103C9" w:rsidR="00493849" w:rsidRPr="00493849" w:rsidRDefault="00493849" w:rsidP="00493849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8"/>
                          </w:rPr>
                        </w:pPr>
                        <w:r w:rsidRPr="00493849"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8"/>
                          </w:rPr>
                          <w:t>(A)</w:t>
                        </w:r>
                      </w:p>
                    </w:txbxContent>
                  </v:textbox>
                </v:rect>
                <v:rect id="Rectangle 8" o:spid="_x0000_s1033" style="position:absolute;left:32242;width:4857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" filled="f" stroked="f" strokeweight="1pt">
                  <v:textbox>
                    <w:txbxContent>
                      <w:p w14:paraId="1D47CFFD" w14:textId="19B1930A" w:rsidR="00493849" w:rsidRPr="00493849" w:rsidRDefault="00493849" w:rsidP="00493849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8"/>
                          </w:rPr>
                        </w:pPr>
                        <w:r w:rsidRPr="00493849"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8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8"/>
                          </w:rPr>
                          <w:t>B</w:t>
                        </w:r>
                        <w:r w:rsidRPr="00493849"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8"/>
                          </w:rPr>
                          <w:t>)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3DC6CD98" w14:textId="4028C839" w:rsidR="004305F2" w:rsidRPr="00493849" w:rsidRDefault="004305F2" w:rsidP="001B2710">
      <w:pPr>
        <w:rPr>
          <w:rFonts w:ascii="Times New Roman" w:hAnsi="Times New Roman" w:cs="Times New Roman"/>
          <w:sz w:val="24"/>
          <w:szCs w:val="24"/>
        </w:rPr>
      </w:pPr>
    </w:p>
    <w:p w14:paraId="40ADD196" w14:textId="3AFD5142" w:rsidR="001B2710" w:rsidRPr="00493849" w:rsidRDefault="001B2710" w:rsidP="001B2710">
      <w:pPr>
        <w:rPr>
          <w:rFonts w:ascii="Times New Roman" w:hAnsi="Times New Roman" w:cs="Times New Roman"/>
          <w:sz w:val="24"/>
          <w:szCs w:val="24"/>
        </w:rPr>
      </w:pPr>
    </w:p>
    <w:p w14:paraId="162D38E9" w14:textId="77777777" w:rsidR="00493849" w:rsidRPr="00493849" w:rsidRDefault="00493849" w:rsidP="004305F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0B094AD" w14:textId="77777777" w:rsidR="00493849" w:rsidRPr="00493849" w:rsidRDefault="00493849" w:rsidP="004305F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C3BE29D" w14:textId="77777777" w:rsidR="00493849" w:rsidRPr="00493849" w:rsidRDefault="00493849" w:rsidP="004305F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9591984" w14:textId="77777777" w:rsidR="00493849" w:rsidRPr="00493849" w:rsidRDefault="00493849" w:rsidP="004305F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4F348CB" w14:textId="77777777" w:rsidR="00493849" w:rsidRPr="00493849" w:rsidRDefault="00493849" w:rsidP="004305F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E578700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218E9C7C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2593CDD4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7C144EAF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66B5339F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63A8CBBE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6EC2F172" w14:textId="77777777" w:rsidR="00E1780D" w:rsidRDefault="00E1780D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</w:p>
    <w:p w14:paraId="21F29AC9" w14:textId="5D9D1888" w:rsidR="001B2710" w:rsidRDefault="009C5587" w:rsidP="009A77CE">
      <w:pPr>
        <w:pStyle w:val="NormalWeb"/>
        <w:spacing w:before="0" w:beforeAutospacing="0" w:after="0" w:afterAutospacing="0" w:line="360" w:lineRule="auto"/>
        <w:jc w:val="both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Nevertheless, </w:t>
      </w:r>
      <w:r w:rsidR="00665B4E">
        <w:rPr>
          <w:color w:val="222222"/>
          <w:shd w:val="clear" w:color="auto" w:fill="FFFFFF"/>
        </w:rPr>
        <w:t>disagreement</w:t>
      </w:r>
      <w:r>
        <w:rPr>
          <w:color w:val="222222"/>
          <w:shd w:val="clear" w:color="auto" w:fill="FFFFFF"/>
        </w:rPr>
        <w:t xml:space="preserve"> exist</w:t>
      </w:r>
      <w:r w:rsidR="00665B4E">
        <w:rPr>
          <w:color w:val="222222"/>
          <w:shd w:val="clear" w:color="auto" w:fill="FFFFFF"/>
        </w:rPr>
        <w:t>s</w:t>
      </w:r>
      <w:r>
        <w:rPr>
          <w:color w:val="222222"/>
          <w:shd w:val="clear" w:color="auto" w:fill="FFFFFF"/>
        </w:rPr>
        <w:t xml:space="preserve"> in the literature with respect to the inclusion in the alpha band of the lower frequencies, particularly the 4Hz, which can be regarded to reflect theta activity (</w:t>
      </w:r>
      <w:r w:rsidR="009A77CE">
        <w:rPr>
          <w:color w:val="222222"/>
          <w:shd w:val="clear" w:color="auto" w:fill="FFFFFF"/>
        </w:rPr>
        <w:t xml:space="preserve">e.g., </w:t>
      </w:r>
      <w:r>
        <w:rPr>
          <w:color w:val="222222"/>
          <w:shd w:val="clear" w:color="auto" w:fill="FFFFFF"/>
        </w:rPr>
        <w:t>Marshall et al., 2002</w:t>
      </w:r>
      <w:r w:rsidRPr="00930D1E">
        <w:rPr>
          <w:color w:val="222222"/>
        </w:rPr>
        <w:t xml:space="preserve">; </w:t>
      </w:r>
      <w:proofErr w:type="spellStart"/>
      <w:r w:rsidR="007B3618" w:rsidRPr="00930D1E">
        <w:rPr>
          <w:color w:val="222222"/>
        </w:rPr>
        <w:t>Bazhenova</w:t>
      </w:r>
      <w:proofErr w:type="spellEnd"/>
      <w:r w:rsidR="007B3618" w:rsidRPr="00930D1E">
        <w:rPr>
          <w:color w:val="222222"/>
        </w:rPr>
        <w:t xml:space="preserve"> et al., 2007</w:t>
      </w:r>
      <w:r w:rsidR="00665B4E">
        <w:rPr>
          <w:color w:val="222222"/>
        </w:rPr>
        <w:t>;</w:t>
      </w:r>
      <w:r w:rsidR="007B3618" w:rsidRPr="00930D1E">
        <w:rPr>
          <w:color w:val="222222"/>
        </w:rPr>
        <w:t xml:space="preserve"> </w:t>
      </w:r>
      <w:bookmarkStart w:id="2" w:name="_Hlk526095155"/>
      <w:r w:rsidR="007B3618" w:rsidRPr="00930D1E">
        <w:rPr>
          <w:color w:val="222222"/>
        </w:rPr>
        <w:t>Calkins, Fox, &amp; Marshall, 1996</w:t>
      </w:r>
      <w:r w:rsidR="009A77CE" w:rsidRPr="00930D1E">
        <w:rPr>
          <w:color w:val="222222"/>
        </w:rPr>
        <w:t xml:space="preserve">; </w:t>
      </w:r>
      <w:proofErr w:type="spellStart"/>
      <w:r w:rsidR="009A77CE" w:rsidRPr="00930D1E">
        <w:t>Santesso</w:t>
      </w:r>
      <w:proofErr w:type="spellEnd"/>
      <w:r w:rsidR="009A77CE" w:rsidRPr="00930D1E">
        <w:t xml:space="preserve">, </w:t>
      </w:r>
      <w:r w:rsidR="009A77CE" w:rsidRPr="009A77CE">
        <w:t xml:space="preserve">Schmidt, </w:t>
      </w:r>
      <w:r w:rsidR="009A77CE" w:rsidRPr="00930D1E">
        <w:t>Trainor, 2007</w:t>
      </w:r>
      <w:bookmarkEnd w:id="2"/>
      <w:r>
        <w:rPr>
          <w:color w:val="222222"/>
          <w:shd w:val="clear" w:color="auto" w:fill="FFFFFF"/>
        </w:rPr>
        <w:t xml:space="preserve">). As a consequence, </w:t>
      </w:r>
      <w:bookmarkStart w:id="3" w:name="_Hlk526092086"/>
      <w:r>
        <w:rPr>
          <w:color w:val="222222"/>
          <w:shd w:val="clear" w:color="auto" w:fill="FFFFFF"/>
        </w:rPr>
        <w:t>we analysed the asymmetry effects</w:t>
      </w:r>
      <w:r w:rsidR="004305F2" w:rsidRPr="00493849">
        <w:rPr>
          <w:color w:val="222222"/>
          <w:shd w:val="clear" w:color="auto" w:fill="FFFFFF"/>
        </w:rPr>
        <w:t xml:space="preserve"> for each single-hertz bin between 4Hz and 8Hz</w:t>
      </w:r>
      <w:r w:rsidR="009F152A">
        <w:rPr>
          <w:color w:val="222222"/>
          <w:shd w:val="clear" w:color="auto" w:fill="FFFFFF"/>
        </w:rPr>
        <w:t xml:space="preserve"> using </w:t>
      </w:r>
      <w:r w:rsidR="009F152A">
        <w:rPr>
          <w:lang w:val="en-US"/>
        </w:rPr>
        <w:t>a</w:t>
      </w:r>
      <w:r w:rsidR="009F152A" w:rsidRPr="00493849">
        <w:rPr>
          <w:lang w:val="en-US"/>
        </w:rPr>
        <w:t xml:space="preserve"> 2 (Condition: laughing, crying) x 2 (Hemisphere: right, left) within-subjects ANOVA </w:t>
      </w:r>
      <w:r w:rsidRPr="00493849">
        <w:rPr>
          <w:color w:val="222222"/>
          <w:shd w:val="clear" w:color="auto" w:fill="FFFFFF"/>
        </w:rPr>
        <w:t>(Supplementary Table1)</w:t>
      </w:r>
      <w:r>
        <w:rPr>
          <w:color w:val="222222"/>
          <w:shd w:val="clear" w:color="auto" w:fill="FFFFFF"/>
        </w:rPr>
        <w:t>. The results s</w:t>
      </w:r>
      <w:r w:rsidR="009F152A">
        <w:rPr>
          <w:color w:val="222222"/>
          <w:shd w:val="clear" w:color="auto" w:fill="FFFFFF"/>
        </w:rPr>
        <w:t>howed</w:t>
      </w:r>
      <w:r>
        <w:rPr>
          <w:color w:val="222222"/>
          <w:shd w:val="clear" w:color="auto" w:fill="FFFFFF"/>
        </w:rPr>
        <w:t xml:space="preserve"> that the f</w:t>
      </w:r>
      <w:r w:rsidR="004305F2" w:rsidRPr="00493849">
        <w:rPr>
          <w:color w:val="222222"/>
          <w:shd w:val="clear" w:color="auto" w:fill="FFFFFF"/>
        </w:rPr>
        <w:t>requency bins between 5 and 7Hz demonstrate the greatest asymmetry</w:t>
      </w:r>
      <w:r>
        <w:rPr>
          <w:color w:val="222222"/>
          <w:shd w:val="clear" w:color="auto" w:fill="FFFFFF"/>
        </w:rPr>
        <w:t xml:space="preserve">, which </w:t>
      </w:r>
      <w:r w:rsidR="004305F2" w:rsidRPr="00493849">
        <w:rPr>
          <w:color w:val="222222"/>
          <w:shd w:val="clear" w:color="auto" w:fill="FFFFFF"/>
        </w:rPr>
        <w:t>motivated us to</w:t>
      </w:r>
      <w:r>
        <w:rPr>
          <w:color w:val="222222"/>
          <w:shd w:val="clear" w:color="auto" w:fill="FFFFFF"/>
        </w:rPr>
        <w:t xml:space="preserve"> focus on this band for the analysis included in the main manuscript.</w:t>
      </w:r>
    </w:p>
    <w:bookmarkEnd w:id="3"/>
    <w:p w14:paraId="45F806EF" w14:textId="324C0D11" w:rsidR="009F152A" w:rsidRDefault="009F152A" w:rsidP="009C55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9E10DB" w14:textId="67A73C39" w:rsidR="00E1780D" w:rsidRDefault="00E1780D" w:rsidP="009C55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BE3665" w14:textId="3D397272" w:rsidR="00E1780D" w:rsidRDefault="00E1780D" w:rsidP="009C55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28D461" w14:textId="2CD88C00" w:rsidR="001B2710" w:rsidRPr="00493849" w:rsidRDefault="001B2710" w:rsidP="009F1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  <w:r w:rsidRPr="00493849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9F152A">
        <w:rPr>
          <w:rFonts w:ascii="Times New Roman" w:hAnsi="Times New Roman" w:cs="Times New Roman"/>
          <w:sz w:val="24"/>
          <w:szCs w:val="24"/>
        </w:rPr>
        <w:t xml:space="preserve">. The results of the </w:t>
      </w:r>
      <w:r w:rsidR="009F152A" w:rsidRPr="00493849">
        <w:rPr>
          <w:rFonts w:ascii="Times New Roman" w:hAnsi="Times New Roman" w:cs="Times New Roman"/>
          <w:sz w:val="24"/>
          <w:szCs w:val="24"/>
          <w:lang w:val="en-US"/>
        </w:rPr>
        <w:t>2 (Condition: laughing, crying) x 2 (Hemisphere: right, left) within-subjects ANOVA</w:t>
      </w:r>
      <w:r w:rsidR="009F152A">
        <w:rPr>
          <w:rFonts w:ascii="Times New Roman" w:hAnsi="Times New Roman" w:cs="Times New Roman"/>
          <w:sz w:val="24"/>
          <w:szCs w:val="24"/>
          <w:lang w:val="en-US"/>
        </w:rPr>
        <w:t xml:space="preserve"> for each single-hertz bin between 4 and 8 Hz.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543"/>
        <w:gridCol w:w="845"/>
        <w:gridCol w:w="852"/>
        <w:gridCol w:w="909"/>
        <w:gridCol w:w="889"/>
        <w:gridCol w:w="836"/>
        <w:gridCol w:w="837"/>
        <w:gridCol w:w="876"/>
        <w:gridCol w:w="838"/>
        <w:gridCol w:w="1073"/>
      </w:tblGrid>
      <w:tr w:rsidR="001B2710" w:rsidRPr="00493849" w14:paraId="35291252" w14:textId="77777777" w:rsidTr="00EF1A6C">
        <w:trPr>
          <w:trHeight w:val="488"/>
        </w:trPr>
        <w:tc>
          <w:tcPr>
            <w:tcW w:w="1560" w:type="dxa"/>
            <w:vMerge w:val="restart"/>
          </w:tcPr>
          <w:p w14:paraId="00687265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b/>
                <w:sz w:val="24"/>
                <w:szCs w:val="24"/>
              </w:rPr>
              <w:t>Frequency bin</w:t>
            </w:r>
          </w:p>
        </w:tc>
        <w:tc>
          <w:tcPr>
            <w:tcW w:w="2646" w:type="dxa"/>
            <w:gridSpan w:val="3"/>
          </w:tcPr>
          <w:p w14:paraId="41F9488F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599" w:type="dxa"/>
            <w:gridSpan w:val="3"/>
          </w:tcPr>
          <w:p w14:paraId="136174D0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b/>
                <w:sz w:val="24"/>
                <w:szCs w:val="24"/>
              </w:rPr>
              <w:t>Hemisphere</w:t>
            </w:r>
          </w:p>
        </w:tc>
        <w:tc>
          <w:tcPr>
            <w:tcW w:w="2693" w:type="dxa"/>
            <w:gridSpan w:val="3"/>
          </w:tcPr>
          <w:p w14:paraId="1CCB0FC7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b/>
                <w:sz w:val="24"/>
                <w:szCs w:val="24"/>
              </w:rPr>
              <w:t>Condition x Hemisphere</w:t>
            </w:r>
          </w:p>
        </w:tc>
      </w:tr>
      <w:tr w:rsidR="001B2710" w:rsidRPr="00493849" w14:paraId="536DA803" w14:textId="77777777" w:rsidTr="00EF1A6C">
        <w:trPr>
          <w:trHeight w:val="411"/>
        </w:trPr>
        <w:tc>
          <w:tcPr>
            <w:tcW w:w="1560" w:type="dxa"/>
            <w:vMerge/>
          </w:tcPr>
          <w:p w14:paraId="03B0A324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6F5D44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1,31)</w:t>
            </w:r>
          </w:p>
        </w:tc>
        <w:tc>
          <w:tcPr>
            <w:tcW w:w="867" w:type="dxa"/>
          </w:tcPr>
          <w:p w14:paraId="0D59D498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28" w:type="dxa"/>
          </w:tcPr>
          <w:p w14:paraId="4A3D8B5B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</w:t>
            </w: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98" w:type="dxa"/>
          </w:tcPr>
          <w:p w14:paraId="36180E7B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1,31)</w:t>
            </w:r>
          </w:p>
        </w:tc>
        <w:tc>
          <w:tcPr>
            <w:tcW w:w="850" w:type="dxa"/>
          </w:tcPr>
          <w:p w14:paraId="53F05827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51" w:type="dxa"/>
          </w:tcPr>
          <w:p w14:paraId="4672B758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</w:t>
            </w: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38" w:type="dxa"/>
          </w:tcPr>
          <w:p w14:paraId="39F08961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1,31)</w:t>
            </w:r>
          </w:p>
        </w:tc>
        <w:tc>
          <w:tcPr>
            <w:tcW w:w="852" w:type="dxa"/>
          </w:tcPr>
          <w:p w14:paraId="5BD322FB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03" w:type="dxa"/>
          </w:tcPr>
          <w:p w14:paraId="4DF1E1BB" w14:textId="77777777" w:rsidR="001B2710" w:rsidRPr="00493849" w:rsidRDefault="001B2710" w:rsidP="001B2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</w:t>
            </w:r>
            <w:r w:rsidRPr="004938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F1A6C" w:rsidRPr="00493849" w14:paraId="26A7F38F" w14:textId="77777777" w:rsidTr="00EF1A6C">
        <w:tc>
          <w:tcPr>
            <w:tcW w:w="1560" w:type="dxa"/>
          </w:tcPr>
          <w:p w14:paraId="30D35634" w14:textId="77777777" w:rsidR="001B2710" w:rsidRPr="00493849" w:rsidRDefault="001B2710" w:rsidP="001B271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4Hz</w:t>
            </w:r>
          </w:p>
        </w:tc>
        <w:tc>
          <w:tcPr>
            <w:tcW w:w="851" w:type="dxa"/>
          </w:tcPr>
          <w:p w14:paraId="369EDDEF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9</w:t>
            </w:r>
          </w:p>
        </w:tc>
        <w:tc>
          <w:tcPr>
            <w:tcW w:w="867" w:type="dxa"/>
          </w:tcPr>
          <w:p w14:paraId="07B4F9E3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3</w:t>
            </w:r>
          </w:p>
        </w:tc>
        <w:tc>
          <w:tcPr>
            <w:tcW w:w="928" w:type="dxa"/>
          </w:tcPr>
          <w:p w14:paraId="44E327B2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898" w:type="dxa"/>
          </w:tcPr>
          <w:p w14:paraId="5976B446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850" w:type="dxa"/>
          </w:tcPr>
          <w:p w14:paraId="39EECEC0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851" w:type="dxa"/>
          </w:tcPr>
          <w:p w14:paraId="197E761E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738" w:type="dxa"/>
          </w:tcPr>
          <w:p w14:paraId="238612A0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852" w:type="dxa"/>
          </w:tcPr>
          <w:p w14:paraId="698540AA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1103" w:type="dxa"/>
          </w:tcPr>
          <w:p w14:paraId="380EB0F8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1B2710" w:rsidRPr="00493849" w14:paraId="404D386A" w14:textId="77777777" w:rsidTr="00EF1A6C">
        <w:tc>
          <w:tcPr>
            <w:tcW w:w="1560" w:type="dxa"/>
          </w:tcPr>
          <w:p w14:paraId="14378A25" w14:textId="77777777" w:rsidR="001B2710" w:rsidRPr="00493849" w:rsidRDefault="001B2710" w:rsidP="001B271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5hz</w:t>
            </w:r>
          </w:p>
        </w:tc>
        <w:tc>
          <w:tcPr>
            <w:tcW w:w="851" w:type="dxa"/>
          </w:tcPr>
          <w:p w14:paraId="31BB7513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867" w:type="dxa"/>
          </w:tcPr>
          <w:p w14:paraId="7F872640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928" w:type="dxa"/>
          </w:tcPr>
          <w:p w14:paraId="7ED368F8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98" w:type="dxa"/>
          </w:tcPr>
          <w:p w14:paraId="0F6EFEE3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850" w:type="dxa"/>
          </w:tcPr>
          <w:p w14:paraId="303509A1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851" w:type="dxa"/>
          </w:tcPr>
          <w:p w14:paraId="7DBF440B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38" w:type="dxa"/>
          </w:tcPr>
          <w:p w14:paraId="2DA2630B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3.653</w:t>
            </w:r>
          </w:p>
        </w:tc>
        <w:tc>
          <w:tcPr>
            <w:tcW w:w="852" w:type="dxa"/>
          </w:tcPr>
          <w:p w14:paraId="49BE5903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103" w:type="dxa"/>
          </w:tcPr>
          <w:p w14:paraId="2669B4E3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1B2710" w:rsidRPr="00493849" w14:paraId="501C615B" w14:textId="77777777" w:rsidTr="00EF1A6C">
        <w:tc>
          <w:tcPr>
            <w:tcW w:w="1560" w:type="dxa"/>
          </w:tcPr>
          <w:p w14:paraId="6D7A0D14" w14:textId="77777777" w:rsidR="001B2710" w:rsidRPr="00493849" w:rsidRDefault="001B2710" w:rsidP="001B271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6Hz</w:t>
            </w:r>
          </w:p>
        </w:tc>
        <w:tc>
          <w:tcPr>
            <w:tcW w:w="851" w:type="dxa"/>
          </w:tcPr>
          <w:p w14:paraId="7E54988C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6.245</w:t>
            </w:r>
          </w:p>
        </w:tc>
        <w:tc>
          <w:tcPr>
            <w:tcW w:w="867" w:type="dxa"/>
          </w:tcPr>
          <w:p w14:paraId="0E6D1C70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928" w:type="dxa"/>
          </w:tcPr>
          <w:p w14:paraId="0AE8A59F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898" w:type="dxa"/>
          </w:tcPr>
          <w:p w14:paraId="1A266954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850" w:type="dxa"/>
          </w:tcPr>
          <w:p w14:paraId="4EA38791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</w:p>
        </w:tc>
        <w:tc>
          <w:tcPr>
            <w:tcW w:w="851" w:type="dxa"/>
          </w:tcPr>
          <w:p w14:paraId="7294AD86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38" w:type="dxa"/>
          </w:tcPr>
          <w:p w14:paraId="4CD1E471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11.125</w:t>
            </w:r>
          </w:p>
        </w:tc>
        <w:tc>
          <w:tcPr>
            <w:tcW w:w="852" w:type="dxa"/>
          </w:tcPr>
          <w:p w14:paraId="2B359925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03" w:type="dxa"/>
          </w:tcPr>
          <w:p w14:paraId="4240EEF7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</w:tr>
      <w:tr w:rsidR="001B2710" w:rsidRPr="00493849" w14:paraId="07AEF5A2" w14:textId="77777777" w:rsidTr="00EF1A6C">
        <w:tc>
          <w:tcPr>
            <w:tcW w:w="1560" w:type="dxa"/>
          </w:tcPr>
          <w:p w14:paraId="6BCFC1EA" w14:textId="77777777" w:rsidR="001B2710" w:rsidRPr="00493849" w:rsidRDefault="001B2710" w:rsidP="001B271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7Hz</w:t>
            </w:r>
          </w:p>
        </w:tc>
        <w:tc>
          <w:tcPr>
            <w:tcW w:w="851" w:type="dxa"/>
          </w:tcPr>
          <w:p w14:paraId="1C4F1064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867" w:type="dxa"/>
          </w:tcPr>
          <w:p w14:paraId="203492D7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928" w:type="dxa"/>
          </w:tcPr>
          <w:p w14:paraId="1BF1F2A9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98" w:type="dxa"/>
          </w:tcPr>
          <w:p w14:paraId="2BF70BD9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850" w:type="dxa"/>
          </w:tcPr>
          <w:p w14:paraId="3F8E3E20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851" w:type="dxa"/>
          </w:tcPr>
          <w:p w14:paraId="4EF2379A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38" w:type="dxa"/>
          </w:tcPr>
          <w:p w14:paraId="3D4BF0F4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9.679</w:t>
            </w:r>
          </w:p>
        </w:tc>
        <w:tc>
          <w:tcPr>
            <w:tcW w:w="852" w:type="dxa"/>
          </w:tcPr>
          <w:p w14:paraId="25678A99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103" w:type="dxa"/>
          </w:tcPr>
          <w:p w14:paraId="103CCDC7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</w:tr>
      <w:tr w:rsidR="001B2710" w:rsidRPr="00493849" w14:paraId="20440DF7" w14:textId="77777777" w:rsidTr="00EF1A6C">
        <w:tc>
          <w:tcPr>
            <w:tcW w:w="1560" w:type="dxa"/>
          </w:tcPr>
          <w:p w14:paraId="5E11ED04" w14:textId="77777777" w:rsidR="001B2710" w:rsidRPr="00493849" w:rsidRDefault="001B2710" w:rsidP="001B271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8Hz</w:t>
            </w:r>
          </w:p>
        </w:tc>
        <w:tc>
          <w:tcPr>
            <w:tcW w:w="851" w:type="dxa"/>
          </w:tcPr>
          <w:p w14:paraId="70BE8FE3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</w:p>
        </w:tc>
        <w:tc>
          <w:tcPr>
            <w:tcW w:w="867" w:type="dxa"/>
          </w:tcPr>
          <w:p w14:paraId="59A2E4B6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  <w:tc>
          <w:tcPr>
            <w:tcW w:w="928" w:type="dxa"/>
          </w:tcPr>
          <w:p w14:paraId="592CEDA9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898" w:type="dxa"/>
          </w:tcPr>
          <w:p w14:paraId="2BA65A8A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850" w:type="dxa"/>
          </w:tcPr>
          <w:p w14:paraId="27EC3A6C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851" w:type="dxa"/>
          </w:tcPr>
          <w:p w14:paraId="2C8A165B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738" w:type="dxa"/>
          </w:tcPr>
          <w:p w14:paraId="488861B9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852" w:type="dxa"/>
          </w:tcPr>
          <w:p w14:paraId="3319C6AE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1103" w:type="dxa"/>
          </w:tcPr>
          <w:p w14:paraId="7EE7DE32" w14:textId="77777777" w:rsidR="001B2710" w:rsidRPr="00493849" w:rsidRDefault="001B2710" w:rsidP="001B271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9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</w:tbl>
    <w:p w14:paraId="6DD8827C" w14:textId="77777777" w:rsidR="002F2860" w:rsidRPr="00493849" w:rsidRDefault="002F2860" w:rsidP="00C3156E">
      <w:pPr>
        <w:rPr>
          <w:rFonts w:ascii="Times New Roman" w:hAnsi="Times New Roman" w:cs="Times New Roman"/>
          <w:sz w:val="24"/>
          <w:szCs w:val="24"/>
        </w:rPr>
      </w:pPr>
    </w:p>
    <w:sectPr w:rsidR="002F2860" w:rsidRPr="00493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56E"/>
    <w:rsid w:val="001B2710"/>
    <w:rsid w:val="00202260"/>
    <w:rsid w:val="002F2860"/>
    <w:rsid w:val="004305F2"/>
    <w:rsid w:val="00493849"/>
    <w:rsid w:val="00665B4E"/>
    <w:rsid w:val="007B3618"/>
    <w:rsid w:val="00930D1E"/>
    <w:rsid w:val="009A77CE"/>
    <w:rsid w:val="009C5587"/>
    <w:rsid w:val="009F152A"/>
    <w:rsid w:val="00B90B96"/>
    <w:rsid w:val="00C3156E"/>
    <w:rsid w:val="00E1780D"/>
    <w:rsid w:val="00EF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1D602"/>
  <w15:chartTrackingRefBased/>
  <w15:docId w15:val="{3D061CCB-0D88-413A-A73A-D498DE3B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3156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1B2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2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7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7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7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7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05F2"/>
    <w:pPr>
      <w:spacing w:after="200" w:line="276" w:lineRule="auto"/>
      <w:ind w:left="720"/>
      <w:contextualSpacing/>
    </w:pPr>
    <w:rPr>
      <w:rFonts w:ascii="Calibri" w:eastAsia="MS Mincho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9A7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0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eangu</dc:creator>
  <cp:keywords/>
  <dc:description/>
  <cp:lastModifiedBy>baby2</cp:lastModifiedBy>
  <cp:revision>3</cp:revision>
  <dcterms:created xsi:type="dcterms:W3CDTF">2018-10-18T08:36:00Z</dcterms:created>
  <dcterms:modified xsi:type="dcterms:W3CDTF">2018-10-18T08:41:00Z</dcterms:modified>
</cp:coreProperties>
</file>